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37F40E" w14:textId="77777777" w:rsidR="00FA7DB4" w:rsidRPr="00C54553" w:rsidRDefault="00FA7DB4" w:rsidP="00FA7DB4">
      <w:pPr>
        <w:spacing w:line="360" w:lineRule="auto"/>
        <w:ind w:right="180"/>
        <w:rPr>
          <w:rFonts w:ascii="Arial" w:eastAsia="Arial" w:hAnsi="Arial" w:cs="Arial"/>
        </w:rPr>
      </w:pPr>
    </w:p>
    <w:p w14:paraId="1C9A7AAE" w14:textId="77777777" w:rsidR="00FA7DB4" w:rsidRPr="00C54553" w:rsidRDefault="00FA7DB4" w:rsidP="00FA7DB4">
      <w:pPr>
        <w:spacing w:line="360" w:lineRule="auto"/>
        <w:ind w:right="180"/>
        <w:rPr>
          <w:rFonts w:ascii="Arial" w:eastAsia="Arial" w:hAnsi="Arial" w:cs="Arial"/>
        </w:rPr>
      </w:pPr>
      <w:r w:rsidRPr="00C54553">
        <w:rPr>
          <w:rFonts w:ascii="Arial" w:eastAsia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91008" behindDoc="0" locked="0" layoutInCell="1" allowOverlap="1" wp14:anchorId="132D032E" wp14:editId="541D43AC">
                <wp:simplePos x="0" y="0"/>
                <wp:positionH relativeFrom="column">
                  <wp:posOffset>130629</wp:posOffset>
                </wp:positionH>
                <wp:positionV relativeFrom="paragraph">
                  <wp:posOffset>71252</wp:posOffset>
                </wp:positionV>
                <wp:extent cx="4425950" cy="1802132"/>
                <wp:effectExtent l="76200" t="76200" r="69850" b="7620"/>
                <wp:wrapNone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25950" cy="1802132"/>
                          <a:chOff x="0" y="0"/>
                          <a:chExt cx="4425950" cy="1802132"/>
                        </a:xfrm>
                      </wpg:grpSpPr>
                      <wpg:grpSp>
                        <wpg:cNvPr id="14" name="Group 14"/>
                        <wpg:cNvGrpSpPr/>
                        <wpg:grpSpPr>
                          <a:xfrm>
                            <a:off x="0" y="0"/>
                            <a:ext cx="4425950" cy="1802132"/>
                            <a:chOff x="0" y="0"/>
                            <a:chExt cx="4425950" cy="1802132"/>
                          </a:xfrm>
                        </wpg:grpSpPr>
                        <wps:wsp>
                          <wps:cNvPr id="1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47675" y="1428116"/>
                              <a:ext cx="524509" cy="37401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6E3BCFC" w14:textId="77777777" w:rsidR="0032220E" w:rsidRPr="00C835BA" w:rsidRDefault="0032220E" w:rsidP="00FA7DB4">
                                <w:pPr>
                                  <w:rPr>
                                    <w:rFonts w:ascii="Arial" w:hAnsi="Arial" w:cs="Arial"/>
                                  </w:rPr>
                                </w:pPr>
                                <w:r w:rsidRPr="00C835BA">
                                  <w:rPr>
                                    <w:rFonts w:ascii="Arial" w:hAnsi="Arial" w:cs="Arial"/>
                                  </w:rPr>
                                  <w:t>Dim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g:grpSp>
                          <wpg:cNvPr id="18" name="Group 18"/>
                          <wpg:cNvGrpSpPr/>
                          <wpg:grpSpPr>
                            <a:xfrm>
                              <a:off x="0" y="0"/>
                              <a:ext cx="4425950" cy="1802132"/>
                              <a:chOff x="0" y="0"/>
                              <a:chExt cx="4425950" cy="1802132"/>
                            </a:xfrm>
                          </wpg:grpSpPr>
                          <wpg:grpSp>
                            <wpg:cNvPr id="23" name="Group 23"/>
                            <wpg:cNvGrpSpPr/>
                            <wpg:grpSpPr>
                              <a:xfrm>
                                <a:off x="0" y="0"/>
                                <a:ext cx="4425950" cy="1802131"/>
                                <a:chOff x="0" y="0"/>
                                <a:chExt cx="4425950" cy="1802131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4" name="Content Placeholder 8" descr="A picture containing thing&#10;&#10;Description generated with high confidence"/>
                                <pic:cNvPicPr>
                                  <a:picLocks noGrp="1" noChangeAspect="1"/>
                                </pic:cNvPicPr>
                              </pic:nvPicPr>
                              <pic:blipFill rotWithShape="1">
                                <a:blip r:embed="rId7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/>
                              </pic:blipFill>
                              <pic:spPr>
                                <a:xfrm rot="10800000">
                                  <a:off x="0" y="0"/>
                                  <a:ext cx="4425950" cy="133921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>
                                    <a:shade val="85000"/>
                                  </a:srgbClr>
                                </a:solidFill>
                                <a:ln w="28575" cap="rnd">
                                  <a:noFill/>
                                  <a:miter lim="800000"/>
                                </a:ln>
                                <a:effectLst>
                                  <a:outerShdw blurRad="55000" dist="18000" dir="5400000" algn="tl" rotWithShape="0">
                                    <a:srgbClr val="000000">
                                      <a:alpha val="40000"/>
                                    </a:srgbClr>
                                  </a:outerShdw>
                                </a:effectLst>
                                <a:scene3d>
                                  <a:camera prst="orthographicFront"/>
                                  <a:lightRig rig="twoPt" dir="t">
                                    <a:rot lat="0" lon="0" rev="7200000"/>
                                  </a:lightRig>
                                </a:scene3d>
                                <a:sp3d>
                                  <a:bevelT w="25400" h="19050"/>
                                  <a:contourClr>
                                    <a:srgbClr val="FFFFFF"/>
                                  </a:contourClr>
                                </a:sp3d>
                              </pic:spPr>
                            </pic:pic>
                            <wps:wsp>
                              <wps:cNvPr id="27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933575" y="1428117"/>
                                  <a:ext cx="705484" cy="37401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C64C3C9" w14:textId="77777777" w:rsidR="0032220E" w:rsidRPr="00C835BA" w:rsidRDefault="0032220E" w:rsidP="00FA7DB4">
                                    <w:pPr>
                                      <w:rPr>
                                        <w:rFonts w:ascii="Arial" w:hAnsi="Arial" w:cs="Arial"/>
                                      </w:rPr>
                                    </w:pPr>
                                    <w:r w:rsidRPr="00C835BA">
                                      <w:rPr>
                                        <w:rFonts w:ascii="Arial" w:hAnsi="Arial" w:cs="Arial"/>
                                      </w:rPr>
                                      <w:t>Middle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</wpg:grpSp>
                          <wps:wsp>
                            <wps:cNvPr id="28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503097" y="1428118"/>
                                <a:ext cx="705484" cy="37401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7ED0E63" w14:textId="77777777" w:rsidR="0032220E" w:rsidRPr="00C835BA" w:rsidRDefault="0032220E" w:rsidP="00FA7DB4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835BA">
                                    <w:rPr>
                                      <w:rFonts w:ascii="Arial" w:hAnsi="Arial" w:cs="Arial"/>
                                    </w:rPr>
                                    <w:t>Bright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wpg:grpSp>
                      </wpg:grpSp>
                      <wps:wsp>
                        <wps:cNvPr id="30" name="Straight Connector 30"/>
                        <wps:cNvCnPr/>
                        <wps:spPr>
                          <a:xfrm>
                            <a:off x="1414113" y="0"/>
                            <a:ext cx="0" cy="1322863"/>
                          </a:xfrm>
                          <a:prstGeom prst="line">
                            <a:avLst/>
                          </a:prstGeom>
                          <a:ln w="381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Straight Connector 32"/>
                        <wps:cNvCnPr/>
                        <wps:spPr>
                          <a:xfrm>
                            <a:off x="2969780" y="0"/>
                            <a:ext cx="0" cy="1322863"/>
                          </a:xfrm>
                          <a:prstGeom prst="line">
                            <a:avLst/>
                          </a:prstGeom>
                          <a:ln w="381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32D032E" id="Group 12" o:spid="_x0000_s1076" style="position:absolute;margin-left:10.3pt;margin-top:5.6pt;width:348.5pt;height:141.9pt;z-index:251691008" coordsize="44259,1802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">
                <v:group id="Group 14" o:spid="_x0000_s1077" style="position:absolute;width:44259;height:18021" coordsize="44259,180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<v:shape id="_x0000_s1078" type="#_x0000_t202" style="position:absolute;left:4476;top:14281;width:5245;height:37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" stroked="f">
                    <v:textbox style="mso-fit-shape-to-text:t">
                      <w:txbxContent>
                        <w:p w14:paraId="26E3BCFC" w14:textId="77777777" w:rsidR="0032220E" w:rsidRPr="00C835BA" w:rsidRDefault="0032220E" w:rsidP="00FA7DB4">
                          <w:pPr>
                            <w:rPr>
                              <w:rFonts w:ascii="Arial" w:hAnsi="Arial" w:cs="Arial"/>
                            </w:rPr>
                          </w:pPr>
                          <w:r w:rsidRPr="00C835BA">
                            <w:rPr>
                              <w:rFonts w:ascii="Arial" w:hAnsi="Arial" w:cs="Arial"/>
                            </w:rPr>
                            <w:t>Dim</w:t>
                          </w:r>
                        </w:p>
                      </w:txbxContent>
                    </v:textbox>
                  </v:shape>
                  <v:group id="Group 18" o:spid="_x0000_s1079" style="position:absolute;width:44259;height:18021" coordsize="44259,180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  <v:group id="Group 23" o:spid="_x0000_s1080" style="position:absolute;width:44259;height:18021" coordsize="44259,180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    <v:shape id="_x0000_s1082" type="#_x0000_t202" style="position:absolute;left:19335;top:14281;width:7055;height:37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" stroked="f">
                        <v:textbox style="mso-fit-shape-to-text:t">
                          <w:txbxContent>
                            <w:p w14:paraId="6C64C3C9" w14:textId="77777777" w:rsidR="0032220E" w:rsidRPr="00C835BA" w:rsidRDefault="0032220E" w:rsidP="00FA7DB4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C835BA">
                                <w:rPr>
                                  <w:rFonts w:ascii="Arial" w:hAnsi="Arial" w:cs="Arial"/>
                                </w:rPr>
                                <w:t>Middle</w:t>
                              </w:r>
                            </w:p>
                          </w:txbxContent>
                        </v:textbox>
                      </v:shape>
                    </v:group>
                    <v:shape id="_x0000_s1083" type="#_x0000_t202" style="position:absolute;left:35030;top:14281;width:7055;height:37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" stroked="f">
                      <v:textbox style="mso-fit-shape-to-text:t">
                        <w:txbxContent>
                          <w:p w14:paraId="57ED0E63" w14:textId="77777777" w:rsidR="0032220E" w:rsidRPr="00C835BA" w:rsidRDefault="0032220E" w:rsidP="00FA7DB4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C835BA">
                              <w:rPr>
                                <w:rFonts w:ascii="Arial" w:hAnsi="Arial" w:cs="Arial"/>
                              </w:rPr>
                              <w:t>Bright</w:t>
                            </w:r>
                          </w:p>
                        </w:txbxContent>
                      </v:textbox>
                    </v:shape>
                  </v:group>
                </v:group>
                <v:line id="Straight Connector 30" o:spid="_x0000_s1084" style="position:absolute;visibility:visible;mso-wrap-style:square" from="14141,0" to="14141,132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" strokecolor="black [3200]" strokeweight="3pt">
                  <v:stroke joinstyle="miter"/>
                </v:line>
                <v:line id="Straight Connector 32" o:spid="_x0000_s1085" style="position:absolute;visibility:visible;mso-wrap-style:square" from="29697,0" to="29697,132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" strokecolor="black [3200]" strokeweight="3pt">
                  <v:stroke joinstyle="miter"/>
                </v:line>
              </v:group>
            </w:pict>
          </mc:Fallback>
        </mc:AlternateContent>
      </w:r>
    </w:p>
    <w:p w14:paraId="6D612486" w14:textId="77777777" w:rsidR="00FA7DB4" w:rsidRPr="00C54553" w:rsidRDefault="00FA7DB4" w:rsidP="00FA7DB4">
      <w:pPr>
        <w:spacing w:line="360" w:lineRule="auto"/>
        <w:ind w:right="180"/>
        <w:rPr>
          <w:rFonts w:ascii="Arial" w:eastAsia="Arial" w:hAnsi="Arial" w:cs="Arial"/>
        </w:rPr>
      </w:pPr>
    </w:p>
    <w:p w14:paraId="42C3152D" w14:textId="77777777" w:rsidR="00FA7DB4" w:rsidRPr="00C54553" w:rsidRDefault="00FA7DB4" w:rsidP="00FA7DB4">
      <w:pPr>
        <w:spacing w:line="360" w:lineRule="auto"/>
        <w:ind w:right="180"/>
        <w:rPr>
          <w:rFonts w:ascii="Arial" w:eastAsia="Arial" w:hAnsi="Arial" w:cs="Arial"/>
        </w:rPr>
      </w:pPr>
    </w:p>
    <w:p w14:paraId="511039C9" w14:textId="77777777" w:rsidR="00FA7DB4" w:rsidRPr="00C54553" w:rsidRDefault="00FA7DB4" w:rsidP="00FA7DB4">
      <w:pPr>
        <w:spacing w:line="360" w:lineRule="auto"/>
        <w:ind w:right="180"/>
        <w:rPr>
          <w:rFonts w:ascii="Arial" w:eastAsia="Arial" w:hAnsi="Arial" w:cs="Arial"/>
        </w:rPr>
      </w:pPr>
    </w:p>
    <w:p w14:paraId="7685B712" w14:textId="77777777" w:rsidR="00FA7DB4" w:rsidRPr="00C54553" w:rsidRDefault="00FA7DB4" w:rsidP="00FA7DB4">
      <w:pPr>
        <w:spacing w:line="360" w:lineRule="auto"/>
        <w:ind w:right="180"/>
        <w:rPr>
          <w:rFonts w:ascii="Arial" w:eastAsia="Arial" w:hAnsi="Arial" w:cs="Arial"/>
        </w:rPr>
      </w:pPr>
    </w:p>
    <w:p w14:paraId="1378BE97" w14:textId="33447F9E" w:rsidR="00FA7DB4" w:rsidRPr="00C54553" w:rsidRDefault="00FA7DB4" w:rsidP="00FA7DB4">
      <w:pPr>
        <w:spacing w:line="360" w:lineRule="auto"/>
        <w:ind w:right="180"/>
        <w:rPr>
          <w:rFonts w:ascii="Arial" w:eastAsia="Arial" w:hAnsi="Arial" w:cs="Arial"/>
        </w:rPr>
      </w:pPr>
    </w:p>
    <w:p w14:paraId="1A3467AC" w14:textId="58178150" w:rsidR="00FA7DB4" w:rsidRPr="00C54553" w:rsidRDefault="00FA7DB4" w:rsidP="00FA7DB4">
      <w:pPr>
        <w:spacing w:line="360" w:lineRule="auto"/>
        <w:ind w:right="180"/>
        <w:rPr>
          <w:rFonts w:ascii="Arial" w:eastAsia="Arial" w:hAnsi="Arial" w:cs="Arial"/>
        </w:rPr>
      </w:pPr>
    </w:p>
    <w:p w14:paraId="6779E987" w14:textId="77777777" w:rsidR="00FA7DB4" w:rsidRPr="00C54553" w:rsidRDefault="00FA7DB4" w:rsidP="00FA7DB4">
      <w:pPr>
        <w:spacing w:line="360" w:lineRule="auto"/>
        <w:ind w:right="180"/>
        <w:rPr>
          <w:rFonts w:ascii="Arial" w:eastAsia="Arial" w:hAnsi="Arial" w:cs="Arial"/>
          <w:sz w:val="14"/>
          <w:szCs w:val="14"/>
        </w:rPr>
      </w:pPr>
    </w:p>
    <w:p w14:paraId="4B00DB26" w14:textId="77777777" w:rsidR="00FA7DB4" w:rsidRPr="00C54553" w:rsidRDefault="00FA7DB4" w:rsidP="00FA7DB4">
      <w:pPr>
        <w:spacing w:line="360" w:lineRule="auto"/>
        <w:ind w:right="180"/>
        <w:rPr>
          <w:rFonts w:ascii="Arial" w:eastAsia="Arial" w:hAnsi="Arial" w:cs="Arial"/>
          <w:sz w:val="14"/>
          <w:szCs w:val="14"/>
        </w:rPr>
      </w:pPr>
    </w:p>
    <w:p w14:paraId="7AE42B59" w14:textId="77777777" w:rsidR="00FA7DB4" w:rsidRPr="00C54553" w:rsidRDefault="00FA7DB4" w:rsidP="00FA7DB4">
      <w:pPr>
        <w:spacing w:line="360" w:lineRule="auto"/>
        <w:ind w:right="180"/>
        <w:rPr>
          <w:rFonts w:ascii="Arial" w:eastAsia="Arial" w:hAnsi="Arial" w:cs="Arial"/>
          <w:sz w:val="14"/>
          <w:szCs w:val="14"/>
        </w:rPr>
      </w:pPr>
      <w:bookmarkStart w:id="0" w:name="_GoBack"/>
      <w:bookmarkEnd w:id="0"/>
    </w:p>
    <w:p w14:paraId="1E6000C7" w14:textId="77777777" w:rsidR="00FA7DB4" w:rsidRPr="00C54553" w:rsidRDefault="00FA7DB4" w:rsidP="00FA7DB4">
      <w:pPr>
        <w:spacing w:line="360" w:lineRule="auto"/>
        <w:ind w:right="180"/>
        <w:rPr>
          <w:rFonts w:ascii="Arial" w:eastAsia="Arial" w:hAnsi="Arial" w:cs="Arial"/>
          <w:sz w:val="14"/>
          <w:szCs w:val="14"/>
        </w:rPr>
      </w:pPr>
    </w:p>
    <w:p w14:paraId="640A871E" w14:textId="77777777" w:rsidR="00FA7DB4" w:rsidRPr="00C54553" w:rsidRDefault="00FA7DB4" w:rsidP="00FA7DB4">
      <w:pPr>
        <w:spacing w:line="360" w:lineRule="auto"/>
        <w:ind w:right="180"/>
        <w:rPr>
          <w:rFonts w:ascii="Arial" w:eastAsia="Arial" w:hAnsi="Arial" w:cs="Arial"/>
          <w:sz w:val="14"/>
          <w:szCs w:val="14"/>
        </w:rPr>
      </w:pPr>
    </w:p>
    <w:p w14:paraId="02EE65EA" w14:textId="77777777" w:rsidR="00FA7DB4" w:rsidRPr="00C54553" w:rsidRDefault="00FA7DB4" w:rsidP="00FA7DB4">
      <w:pPr>
        <w:spacing w:line="360" w:lineRule="auto"/>
        <w:ind w:right="180"/>
        <w:rPr>
          <w:rFonts w:ascii="Arial" w:eastAsia="Arial" w:hAnsi="Arial" w:cs="Arial"/>
          <w:sz w:val="14"/>
          <w:szCs w:val="14"/>
        </w:rPr>
      </w:pPr>
    </w:p>
    <w:p w14:paraId="5BCB7210" w14:textId="36364B09" w:rsidR="00FA7DB4" w:rsidRPr="00C54553" w:rsidRDefault="00FA7DB4">
      <w:pPr>
        <w:rPr>
          <w:rFonts w:ascii="Arial" w:hAnsi="Arial" w:cs="Arial"/>
        </w:rPr>
      </w:pPr>
    </w:p>
    <w:sectPr w:rsidR="00FA7DB4" w:rsidRPr="00C54553" w:rsidSect="000A47A9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DC4C68" w14:textId="77777777" w:rsidR="0032220E" w:rsidRDefault="0032220E" w:rsidP="009E067F">
      <w:pPr>
        <w:spacing w:after="0" w:line="240" w:lineRule="auto"/>
      </w:pPr>
      <w:r>
        <w:separator/>
      </w:r>
    </w:p>
  </w:endnote>
  <w:endnote w:type="continuationSeparator" w:id="0">
    <w:p w14:paraId="1B6F2680" w14:textId="77777777" w:rsidR="0032220E" w:rsidRDefault="0032220E" w:rsidP="009E06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80273A" w14:textId="34BD7347" w:rsidR="0032220E" w:rsidRDefault="0032220E">
    <w:pPr>
      <w:pStyle w:val="Footer"/>
    </w:pPr>
    <w:r>
      <w:t>`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FA2E86" w14:textId="77777777" w:rsidR="0032220E" w:rsidRDefault="0032220E" w:rsidP="009E067F">
      <w:pPr>
        <w:spacing w:after="0" w:line="240" w:lineRule="auto"/>
      </w:pPr>
      <w:r>
        <w:separator/>
      </w:r>
    </w:p>
  </w:footnote>
  <w:footnote w:type="continuationSeparator" w:id="0">
    <w:p w14:paraId="5C805AE8" w14:textId="77777777" w:rsidR="0032220E" w:rsidRDefault="0032220E" w:rsidP="009E06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663361"/>
    <w:multiLevelType w:val="hybridMultilevel"/>
    <w:tmpl w:val="8D1A8B54"/>
    <w:lvl w:ilvl="0" w:tplc="E6DAF1C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e0aswsz5s0pje2sd85avxrt0z5sswz9sr5&quot;&gt;My EndNote Library&lt;record-ids&gt;&lt;item&gt;7&lt;/item&gt;&lt;item&gt;22&lt;/item&gt;&lt;item&gt;27&lt;/item&gt;&lt;item&gt;33&lt;/item&gt;&lt;item&gt;34&lt;/item&gt;&lt;item&gt;35&lt;/item&gt;&lt;item&gt;56&lt;/item&gt;&lt;item&gt;58&lt;/item&gt;&lt;item&gt;59&lt;/item&gt;&lt;item&gt;75&lt;/item&gt;&lt;item&gt;78&lt;/item&gt;&lt;item&gt;90&lt;/item&gt;&lt;item&gt;95&lt;/item&gt;&lt;item&gt;107&lt;/item&gt;&lt;item&gt;108&lt;/item&gt;&lt;item&gt;110&lt;/item&gt;&lt;item&gt;128&lt;/item&gt;&lt;item&gt;131&lt;/item&gt;&lt;item&gt;137&lt;/item&gt;&lt;item&gt;140&lt;/item&gt;&lt;item&gt;160&lt;/item&gt;&lt;item&gt;161&lt;/item&gt;&lt;item&gt;162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/record-ids&gt;&lt;/item&gt;&lt;/Libraries&gt;"/>
  </w:docVars>
  <w:rsids>
    <w:rsidRoot w:val="00685E9F"/>
    <w:rsid w:val="00056592"/>
    <w:rsid w:val="000800DF"/>
    <w:rsid w:val="000A47A9"/>
    <w:rsid w:val="000C36A2"/>
    <w:rsid w:val="000E5E18"/>
    <w:rsid w:val="00120623"/>
    <w:rsid w:val="00122633"/>
    <w:rsid w:val="00153DBF"/>
    <w:rsid w:val="00187A64"/>
    <w:rsid w:val="001A763E"/>
    <w:rsid w:val="00217CF1"/>
    <w:rsid w:val="00222335"/>
    <w:rsid w:val="00225A21"/>
    <w:rsid w:val="002C30DB"/>
    <w:rsid w:val="002E5BBE"/>
    <w:rsid w:val="002F4F9A"/>
    <w:rsid w:val="0032220E"/>
    <w:rsid w:val="00337CB3"/>
    <w:rsid w:val="003A1C99"/>
    <w:rsid w:val="003A1CC9"/>
    <w:rsid w:val="003D0D83"/>
    <w:rsid w:val="003D6026"/>
    <w:rsid w:val="003E25E6"/>
    <w:rsid w:val="00410BC6"/>
    <w:rsid w:val="00484435"/>
    <w:rsid w:val="004A14E4"/>
    <w:rsid w:val="00512ED9"/>
    <w:rsid w:val="0052392E"/>
    <w:rsid w:val="005462BE"/>
    <w:rsid w:val="00555E3F"/>
    <w:rsid w:val="00567590"/>
    <w:rsid w:val="005706DB"/>
    <w:rsid w:val="00587C26"/>
    <w:rsid w:val="006265AC"/>
    <w:rsid w:val="00685E9F"/>
    <w:rsid w:val="00696828"/>
    <w:rsid w:val="006A284B"/>
    <w:rsid w:val="006B0748"/>
    <w:rsid w:val="007329B7"/>
    <w:rsid w:val="00743A66"/>
    <w:rsid w:val="00752619"/>
    <w:rsid w:val="00790527"/>
    <w:rsid w:val="007C349C"/>
    <w:rsid w:val="007E5709"/>
    <w:rsid w:val="007F2169"/>
    <w:rsid w:val="0082535E"/>
    <w:rsid w:val="00870B17"/>
    <w:rsid w:val="00881BE5"/>
    <w:rsid w:val="008A3240"/>
    <w:rsid w:val="008A432F"/>
    <w:rsid w:val="008A63F4"/>
    <w:rsid w:val="008C64E8"/>
    <w:rsid w:val="008D0EE9"/>
    <w:rsid w:val="008E5BEE"/>
    <w:rsid w:val="00927E37"/>
    <w:rsid w:val="009542C8"/>
    <w:rsid w:val="00960047"/>
    <w:rsid w:val="00997827"/>
    <w:rsid w:val="009B7F45"/>
    <w:rsid w:val="009C023C"/>
    <w:rsid w:val="009D3B4A"/>
    <w:rsid w:val="009E067F"/>
    <w:rsid w:val="00A45EA1"/>
    <w:rsid w:val="00A863A2"/>
    <w:rsid w:val="00AA0E9B"/>
    <w:rsid w:val="00AD3817"/>
    <w:rsid w:val="00B36D01"/>
    <w:rsid w:val="00B40521"/>
    <w:rsid w:val="00B46C72"/>
    <w:rsid w:val="00B55532"/>
    <w:rsid w:val="00B67F15"/>
    <w:rsid w:val="00BA15FB"/>
    <w:rsid w:val="00BC0069"/>
    <w:rsid w:val="00C425C1"/>
    <w:rsid w:val="00C47E97"/>
    <w:rsid w:val="00C54553"/>
    <w:rsid w:val="00C76E8E"/>
    <w:rsid w:val="00CB78BD"/>
    <w:rsid w:val="00CD1ACD"/>
    <w:rsid w:val="00CE12FE"/>
    <w:rsid w:val="00CE380F"/>
    <w:rsid w:val="00D14AA7"/>
    <w:rsid w:val="00D5515D"/>
    <w:rsid w:val="00D91E2A"/>
    <w:rsid w:val="00D95983"/>
    <w:rsid w:val="00E00ED4"/>
    <w:rsid w:val="00E151C6"/>
    <w:rsid w:val="00E15A53"/>
    <w:rsid w:val="00E523DA"/>
    <w:rsid w:val="00E61342"/>
    <w:rsid w:val="00E7279A"/>
    <w:rsid w:val="00E919BC"/>
    <w:rsid w:val="00E93932"/>
    <w:rsid w:val="00EB3114"/>
    <w:rsid w:val="00ED3C79"/>
    <w:rsid w:val="00F06567"/>
    <w:rsid w:val="00F36291"/>
    <w:rsid w:val="00F555A5"/>
    <w:rsid w:val="00F935C8"/>
    <w:rsid w:val="00FA7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62DC95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5E9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85E9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685E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l">
    <w:name w:val="il"/>
    <w:basedOn w:val="DefaultParagraphFont"/>
    <w:rsid w:val="00685E9F"/>
  </w:style>
  <w:style w:type="paragraph" w:customStyle="1" w:styleId="EndNoteBibliographyTitle">
    <w:name w:val="EndNote Bibliography Title"/>
    <w:basedOn w:val="Normal"/>
    <w:link w:val="EndNoteBibliographyTitleChar"/>
    <w:rsid w:val="00685E9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5E9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85E9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5E9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A47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47A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A47A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A47A9"/>
  </w:style>
  <w:style w:type="paragraph" w:styleId="BalloonText">
    <w:name w:val="Balloon Text"/>
    <w:basedOn w:val="Normal"/>
    <w:link w:val="BalloonTextChar"/>
    <w:uiPriority w:val="99"/>
    <w:semiHidden/>
    <w:unhideWhenUsed/>
    <w:rsid w:val="008D0E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EE9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587C2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CB78B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E06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067F"/>
  </w:style>
  <w:style w:type="paragraph" w:styleId="Footer">
    <w:name w:val="footer"/>
    <w:basedOn w:val="Normal"/>
    <w:link w:val="FooterChar"/>
    <w:uiPriority w:val="99"/>
    <w:unhideWhenUsed/>
    <w:rsid w:val="009E06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06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40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</Words>
  <Characters>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7-24T18:36:00Z</dcterms:created>
  <dcterms:modified xsi:type="dcterms:W3CDTF">2019-07-24T18:36:00Z</dcterms:modified>
</cp:coreProperties>
</file>